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B9856" w14:textId="77777777" w:rsidR="00020E82" w:rsidRPr="001950EC" w:rsidRDefault="00020E82" w:rsidP="00020E82">
      <w:pPr>
        <w:spacing w:after="0"/>
        <w:rPr>
          <w:rFonts w:cstheme="minorHAnsi"/>
          <w:i/>
          <w:iCs/>
        </w:rPr>
      </w:pPr>
      <w:r w:rsidRPr="001950EC">
        <w:rPr>
          <w:rFonts w:cstheme="minorHAnsi"/>
          <w:b/>
          <w:bCs/>
          <w:sz w:val="24"/>
          <w:szCs w:val="24"/>
        </w:rPr>
        <w:t xml:space="preserve">Supplementary material </w:t>
      </w:r>
      <w:r w:rsidRPr="001950EC">
        <w:rPr>
          <w:rFonts w:cstheme="minorHAnsi"/>
          <w:b/>
          <w:bCs/>
          <w:i/>
          <w:iCs/>
          <w:sz w:val="24"/>
          <w:szCs w:val="24"/>
        </w:rPr>
        <w:t>and/or</w:t>
      </w:r>
      <w:r w:rsidRPr="001950EC">
        <w:rPr>
          <w:rFonts w:cstheme="minorHAnsi"/>
          <w:b/>
          <w:bCs/>
          <w:sz w:val="24"/>
          <w:szCs w:val="24"/>
        </w:rPr>
        <w:t xml:space="preserve"> additional information [OPTIONAL]</w:t>
      </w:r>
    </w:p>
    <w:p w14:paraId="291FBD86" w14:textId="77777777" w:rsidR="00020E82" w:rsidRDefault="00020E82" w:rsidP="00020E82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sz w:val="20"/>
          <w:szCs w:val="20"/>
        </w:rPr>
        <w:t>Table S1. Time taken in three habitat types to locate a simulated hibernating dormouse containing a  PIT tag with a PIT tag scanner (Biomark HPR with BP antenna) using a systematic search technique. NA indicates that the simulated dormouse was not found. Habitat types: “Young” = Young woodland with understorey, “Mid” = mid-aged woodland with understorey, “Mature” = mature woodland with little understorey.</w:t>
      </w: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6"/>
        <w:gridCol w:w="2616"/>
        <w:gridCol w:w="2617"/>
        <w:gridCol w:w="2617"/>
      </w:tblGrid>
      <w:tr w:rsidR="00020E82" w14:paraId="48A7DD84" w14:textId="77777777" w:rsidTr="009102ED">
        <w:tc>
          <w:tcPr>
            <w:tcW w:w="261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8833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DC71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abitat type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96FE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IT tag found?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741A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me taken to locate PIT tag (min)</w:t>
            </w:r>
          </w:p>
        </w:tc>
      </w:tr>
      <w:tr w:rsidR="00020E82" w14:paraId="298EDBCB" w14:textId="77777777" w:rsidTr="009102ED">
        <w:trPr>
          <w:trHeight w:val="460"/>
        </w:trPr>
        <w:tc>
          <w:tcPr>
            <w:tcW w:w="2616" w:type="dxa"/>
            <w:tcBorders>
              <w:top w:val="single" w:sz="12" w:space="0" w:color="000000"/>
              <w:left w:val="single" w:sz="8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E326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itbarrows National Nature Reserve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0C9C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ung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946A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74E2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020E82" w14:paraId="5E24094E" w14:textId="77777777" w:rsidTr="009102ED">
        <w:tc>
          <w:tcPr>
            <w:tcW w:w="2616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BE7B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undholme Woods</w:t>
            </w:r>
          </w:p>
        </w:tc>
        <w:tc>
          <w:tcPr>
            <w:tcW w:w="2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25650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ung</w:t>
            </w:r>
          </w:p>
        </w:tc>
        <w:tc>
          <w:tcPr>
            <w:tcW w:w="2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2EE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26B8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</w:tr>
      <w:tr w:rsidR="00020E82" w14:paraId="12B291AD" w14:textId="77777777" w:rsidTr="009102ED">
        <w:trPr>
          <w:trHeight w:val="409"/>
        </w:trPr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D279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undholme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3D54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ung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A366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386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</w:t>
            </w:r>
          </w:p>
        </w:tc>
      </w:tr>
      <w:tr w:rsidR="00020E82" w14:paraId="64ED5A91" w14:textId="77777777" w:rsidTr="009102ED">
        <w:trPr>
          <w:trHeight w:val="424"/>
        </w:trPr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4D8C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undholme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DA6F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ung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C7B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86D4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9</w:t>
            </w:r>
          </w:p>
        </w:tc>
      </w:tr>
      <w:tr w:rsidR="00020E82" w14:paraId="2C288FD8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4791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nnygate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45D1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ure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28FD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2A7B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2</w:t>
            </w:r>
          </w:p>
        </w:tc>
      </w:tr>
      <w:tr w:rsidR="00020E82" w14:paraId="4612094A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1F2C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nnygate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9C52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ure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DE9D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0B5E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0</w:t>
            </w:r>
          </w:p>
        </w:tc>
      </w:tr>
      <w:tr w:rsidR="00020E82" w14:paraId="65E56C20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245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nerigg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E9E3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597E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212C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020E82" w14:paraId="682F19B6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1EAFB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nerigg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737B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F66C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64AD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</w:tc>
      </w:tr>
      <w:tr w:rsidR="00020E82" w14:paraId="0EFF8429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454A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trigg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107C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ure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2E6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F896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020E82" w14:paraId="7FCF9F76" w14:textId="77777777" w:rsidTr="009102ED">
        <w:trPr>
          <w:trHeight w:val="68"/>
        </w:trPr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E17F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trigg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C5B7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ure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CBA1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CAA4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3</w:t>
            </w:r>
          </w:p>
        </w:tc>
      </w:tr>
      <w:tr w:rsidR="00020E82" w14:paraId="79BCEB58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604F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eenbank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AD03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1EA9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19AE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020E82" w14:paraId="62F18697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8594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eenbank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6D49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6049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B766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2</w:t>
            </w:r>
          </w:p>
        </w:tc>
      </w:tr>
      <w:tr w:rsidR="00020E82" w14:paraId="696A061A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3415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eenbank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F2AE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CA03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B5E6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1</w:t>
            </w:r>
          </w:p>
        </w:tc>
      </w:tr>
      <w:tr w:rsidR="00020E82" w14:paraId="1E344BDB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1393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eenbank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B91A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1E53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FDA4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8</w:t>
            </w:r>
          </w:p>
        </w:tc>
      </w:tr>
      <w:tr w:rsidR="00020E82" w14:paraId="4AADB041" w14:textId="77777777" w:rsidTr="009102ED"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CAC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undholme Woods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134E" w14:textId="77777777" w:rsidR="00020E82" w:rsidRDefault="00020E82" w:rsidP="009102E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ung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571A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4" w:space="0" w:color="FFFFFF" w:themeColor="background1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4A07" w14:textId="77777777" w:rsidR="00020E82" w:rsidRDefault="00020E82" w:rsidP="009102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</w:tr>
    </w:tbl>
    <w:p w14:paraId="044F92EC" w14:textId="77777777" w:rsidR="00020E82" w:rsidRDefault="00020E82" w:rsidP="00020E82">
      <w:pPr>
        <w:spacing w:after="0" w:line="360" w:lineRule="auto"/>
        <w:rPr>
          <w:rFonts w:ascii="Arial" w:eastAsia="Arial" w:hAnsi="Arial" w:cs="Arial"/>
          <w:b/>
        </w:rPr>
      </w:pPr>
    </w:p>
    <w:p w14:paraId="7BC40B06" w14:textId="77777777" w:rsidR="00020E82" w:rsidRDefault="00020E82" w:rsidP="00020E82">
      <w:pPr>
        <w:spacing w:after="179" w:line="360" w:lineRule="auto"/>
        <w:rPr>
          <w:rFonts w:ascii="Arial" w:eastAsia="Arial" w:hAnsi="Arial" w:cs="Arial"/>
          <w:b/>
          <w:sz w:val="20"/>
          <w:szCs w:val="20"/>
        </w:rPr>
      </w:pPr>
    </w:p>
    <w:p w14:paraId="2AE7D43A" w14:textId="77777777" w:rsidR="00020E82" w:rsidRDefault="00020E82" w:rsidP="00020E82">
      <w:pPr>
        <w:spacing w:after="179" w:line="36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2. Details of searched for hibernating dormice during the field study described in (7).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1802"/>
        <w:gridCol w:w="1803"/>
        <w:gridCol w:w="1803"/>
        <w:gridCol w:w="1804"/>
        <w:gridCol w:w="1804"/>
      </w:tblGrid>
      <w:tr w:rsidR="00020E82" w14:paraId="01FEB143" w14:textId="77777777" w:rsidTr="009102ED">
        <w:trPr>
          <w:trHeight w:val="667"/>
        </w:trPr>
        <w:tc>
          <w:tcPr>
            <w:tcW w:w="1802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4" w:space="0" w:color="FFFFFF" w:themeColor="background1"/>
            </w:tcBorders>
          </w:tcPr>
          <w:p w14:paraId="1AC5700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udy site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368079A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nth and year of search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8F85BD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arch area identity</w:t>
            </w:r>
          </w:p>
        </w:tc>
        <w:tc>
          <w:tcPr>
            <w:tcW w:w="1804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AE8FA9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. chips detected</w:t>
            </w:r>
          </w:p>
        </w:tc>
        <w:tc>
          <w:tcPr>
            <w:tcW w:w="1804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auto"/>
            </w:tcBorders>
          </w:tcPr>
          <w:p w14:paraId="76E31DE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mments</w:t>
            </w:r>
          </w:p>
        </w:tc>
      </w:tr>
      <w:tr w:rsidR="00020E82" w14:paraId="73722260" w14:textId="77777777" w:rsidTr="009102ED">
        <w:tc>
          <w:tcPr>
            <w:tcW w:w="1802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14:paraId="22E30D8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Bradfield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8A40F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EA530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80794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7CB9800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3251D2AA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7C9DAAC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AE199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17B83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02654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00F42C3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59FAB951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080B879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5CB9C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FDF4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363A3A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5364B82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ose chip</w:t>
            </w:r>
          </w:p>
        </w:tc>
      </w:tr>
      <w:tr w:rsidR="00020E82" w14:paraId="6532FA01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02A434E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DC7D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38B27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22651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0E8D7E4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4CB6F542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6FADF4BE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930AF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17AB5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16440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5B3CF60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7A99B2B5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21EBBDD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DECB4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294B6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3E2B0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30063E8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ose chip</w:t>
            </w:r>
          </w:p>
        </w:tc>
      </w:tr>
      <w:tr w:rsidR="00020E82" w14:paraId="576E3387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7569B8A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DD8B8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3F729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1B167E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303AB63E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0C5448AE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39BB9510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526A8A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CE274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554B6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004FB15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of these was a sealed hibernation nest found visually but no chip detected.</w:t>
            </w:r>
          </w:p>
        </w:tc>
      </w:tr>
      <w:tr w:rsidR="00020E82" w14:paraId="3D0ACFF2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1874F36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AACDD6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A77F5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E1B9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2A05D6B6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ose chip</w:t>
            </w:r>
          </w:p>
        </w:tc>
      </w:tr>
      <w:tr w:rsidR="00020E82" w14:paraId="1A5A684A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62D849D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9659A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FB637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23C4B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0A3E7D5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ose chip</w:t>
            </w:r>
          </w:p>
        </w:tc>
      </w:tr>
      <w:tr w:rsidR="00020E82" w14:paraId="7E42890E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195FACE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78375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EED06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BDDF2E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0F27A06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rmouse under leaf litter not in a hibernation nest</w:t>
            </w:r>
          </w:p>
        </w:tc>
      </w:tr>
      <w:tr w:rsidR="00020E82" w14:paraId="129F6228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5990D56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57EDF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5202B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FE1DA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1AC8563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2DB7139C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07854F8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48D45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06254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D2012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4E83B4A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4DDE03DC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63781B7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C19AB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5A1296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7DAB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4BDF3AC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65373995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5946F18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ACA36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04AA30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1C72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5441391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364E2AA8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12A9055D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3F7A6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47B56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07378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4CE98989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518C6606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6FC7395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dfield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F05F74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8AC7A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1AE5D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15F0CA4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0EE44463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1232CD6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F6886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59B0A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DBA81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 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72CBC8D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th loose chips</w:t>
            </w:r>
          </w:p>
        </w:tc>
      </w:tr>
      <w:tr w:rsidR="00020E82" w14:paraId="0EDD0E3E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662035A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6F72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3532F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F121C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46AA507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3FC7E4A3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5178186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4DAE0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1AA86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BC1B8F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7A7A4577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424AAFB2" w14:textId="77777777" w:rsidTr="009102ED">
        <w:tc>
          <w:tcPr>
            <w:tcW w:w="1802" w:type="dxa"/>
            <w:tcBorders>
              <w:right w:val="single" w:sz="4" w:space="0" w:color="FFFFFF" w:themeColor="background1"/>
            </w:tcBorders>
          </w:tcPr>
          <w:p w14:paraId="729B052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225F85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B758F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DBF76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</w:tcBorders>
          </w:tcPr>
          <w:p w14:paraId="1EAF332B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</w:p>
        </w:tc>
      </w:tr>
      <w:tr w:rsidR="00020E82" w14:paraId="39D32E40" w14:textId="77777777" w:rsidTr="009102ED">
        <w:tc>
          <w:tcPr>
            <w:tcW w:w="1802" w:type="dxa"/>
            <w:tcBorders>
              <w:bottom w:val="single" w:sz="12" w:space="0" w:color="000000"/>
              <w:right w:val="single" w:sz="4" w:space="0" w:color="FFFFFF" w:themeColor="background1"/>
            </w:tcBorders>
          </w:tcPr>
          <w:p w14:paraId="4643068C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ntuchel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145EFC42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 2020</w:t>
            </w:r>
          </w:p>
        </w:tc>
        <w:tc>
          <w:tcPr>
            <w:tcW w:w="1803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1B0029D3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70513FD1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804" w:type="dxa"/>
            <w:tcBorders>
              <w:left w:val="single" w:sz="4" w:space="0" w:color="FFFFFF" w:themeColor="background1"/>
              <w:bottom w:val="single" w:sz="12" w:space="0" w:color="000000"/>
            </w:tcBorders>
          </w:tcPr>
          <w:p w14:paraId="780A2FA8" w14:textId="77777777" w:rsidR="00020E82" w:rsidRDefault="00020E82" w:rsidP="009102ED">
            <w:pPr>
              <w:spacing w:after="179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ose chip</w:t>
            </w:r>
          </w:p>
        </w:tc>
      </w:tr>
    </w:tbl>
    <w:p w14:paraId="75A22E94" w14:textId="77777777" w:rsidR="00020E82" w:rsidRDefault="00020E82" w:rsidP="00020E82">
      <w:pPr>
        <w:spacing w:after="0" w:line="360" w:lineRule="auto"/>
        <w:rPr>
          <w:rFonts w:ascii="Arial" w:eastAsia="Arial" w:hAnsi="Arial" w:cs="Arial"/>
          <w:b/>
        </w:rPr>
      </w:pPr>
    </w:p>
    <w:p w14:paraId="7112656A" w14:textId="77777777" w:rsidR="00334604" w:rsidRDefault="00334604">
      <w:bookmarkStart w:id="0" w:name="_GoBack"/>
      <w:bookmarkEnd w:id="0"/>
    </w:p>
    <w:sectPr w:rsid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AC"/>
    <w:rsid w:val="00020E82"/>
    <w:rsid w:val="00334604"/>
    <w:rsid w:val="00C8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C076E-8D50-424C-A0E2-D488AB93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1-06T14:38:00Z</dcterms:created>
  <dcterms:modified xsi:type="dcterms:W3CDTF">2024-11-06T14:38:00Z</dcterms:modified>
</cp:coreProperties>
</file>